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vertAnchor="page" w:horzAnchor="margin" w:tblpY="2127"/>
        <w:tblW w:w="8488" w:type="dxa"/>
        <w:tblLook w:val="04A0" w:firstRow="1" w:lastRow="0" w:firstColumn="1" w:lastColumn="0" w:noHBand="0" w:noVBand="1"/>
      </w:tblPr>
      <w:tblGrid>
        <w:gridCol w:w="1484"/>
        <w:gridCol w:w="838"/>
        <w:gridCol w:w="934"/>
        <w:gridCol w:w="639"/>
        <w:gridCol w:w="1203"/>
        <w:gridCol w:w="1130"/>
        <w:gridCol w:w="1130"/>
        <w:gridCol w:w="1130"/>
      </w:tblGrid>
      <w:tr w:rsidR="00295497" w:rsidRPr="005665BA" w14:paraId="030DAFE0" w14:textId="77777777" w:rsidTr="00672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tcW w:w="1484" w:type="dxa"/>
            <w:vMerge w:val="restart"/>
          </w:tcPr>
          <w:p w14:paraId="2D915A04" w14:textId="660F02B9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Number of </w:t>
            </w:r>
            <w:r w:rsidR="00BF74B4" w:rsidRPr="00F92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F74B4" w:rsidRPr="00F92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lsely-predicted</w:t>
            </w:r>
            <w:r w:rsidR="00BF74B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ases</w:t>
            </w:r>
          </w:p>
        </w:tc>
        <w:tc>
          <w:tcPr>
            <w:tcW w:w="838" w:type="dxa"/>
            <w:vMerge w:val="restart"/>
          </w:tcPr>
          <w:p w14:paraId="3C37102A" w14:textId="77777777" w:rsidR="00295497" w:rsidRPr="005665BA" w:rsidRDefault="00295497" w:rsidP="00F92A8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Internal</w:t>
            </w:r>
          </w:p>
        </w:tc>
        <w:tc>
          <w:tcPr>
            <w:tcW w:w="934" w:type="dxa"/>
            <w:vMerge w:val="restart"/>
          </w:tcPr>
          <w:p w14:paraId="2773E464" w14:textId="77777777" w:rsidR="00295497" w:rsidRPr="005665BA" w:rsidRDefault="00295497" w:rsidP="00F92A8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External</w:t>
            </w:r>
          </w:p>
        </w:tc>
        <w:tc>
          <w:tcPr>
            <w:tcW w:w="639" w:type="dxa"/>
            <w:vMerge w:val="restart"/>
          </w:tcPr>
          <w:p w14:paraId="240D8E98" w14:textId="77777777" w:rsidR="00295497" w:rsidRPr="005665BA" w:rsidRDefault="00295497" w:rsidP="00F92A8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4593" w:type="dxa"/>
            <w:gridSpan w:val="4"/>
          </w:tcPr>
          <w:p w14:paraId="372434E3" w14:textId="77777777" w:rsidR="00295497" w:rsidRPr="005665BA" w:rsidRDefault="00295497" w:rsidP="00F92A8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ategories*</w:t>
            </w:r>
          </w:p>
        </w:tc>
      </w:tr>
      <w:tr w:rsidR="00295497" w:rsidRPr="005665BA" w14:paraId="6DBD5719" w14:textId="77777777" w:rsidTr="00672DCA">
        <w:trPr>
          <w:trHeight w:val="185"/>
        </w:trPr>
        <w:tc>
          <w:tcPr>
            <w:tcW w:w="1484" w:type="dxa"/>
            <w:vMerge/>
            <w:tcBorders>
              <w:bottom w:val="single" w:sz="4" w:space="0" w:color="auto"/>
            </w:tcBorders>
          </w:tcPr>
          <w:p w14:paraId="3F20DBD3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</w:tcPr>
          <w:p w14:paraId="6A9DF103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4833FC3F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</w:tcPr>
          <w:p w14:paraId="0D60D5E8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56FAD0AA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F23EA1D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FD94B00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E1F3190" w14:textId="77777777" w:rsidR="00295497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</w:t>
            </w:r>
          </w:p>
        </w:tc>
      </w:tr>
      <w:tr w:rsidR="00F92A89" w:rsidRPr="005665BA" w14:paraId="3FE0F8F8" w14:textId="77777777" w:rsidTr="00F92A89">
        <w:trPr>
          <w:trHeight w:val="388"/>
        </w:trPr>
        <w:tc>
          <w:tcPr>
            <w:tcW w:w="1484" w:type="dxa"/>
            <w:tcBorders>
              <w:top w:val="single" w:sz="4" w:space="0" w:color="auto"/>
            </w:tcBorders>
          </w:tcPr>
          <w:p w14:paraId="13C3489B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nderestimated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5C512CA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46E96DE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119E8111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8CA286B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34.9%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E7D5009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20.9%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87447D4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44.2%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FF472B2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F92A89" w:rsidRPr="005665BA" w14:paraId="31109D63" w14:textId="77777777" w:rsidTr="00BF74B4">
        <w:trPr>
          <w:trHeight w:val="52"/>
        </w:trPr>
        <w:tc>
          <w:tcPr>
            <w:tcW w:w="1484" w:type="dxa"/>
          </w:tcPr>
          <w:p w14:paraId="34BC27EC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Overestimated</w:t>
            </w:r>
          </w:p>
        </w:tc>
        <w:tc>
          <w:tcPr>
            <w:tcW w:w="838" w:type="dxa"/>
          </w:tcPr>
          <w:p w14:paraId="31545CCE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934" w:type="dxa"/>
          </w:tcPr>
          <w:p w14:paraId="0C791D09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639" w:type="dxa"/>
          </w:tcPr>
          <w:p w14:paraId="1D5B9FB7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203" w:type="dxa"/>
          </w:tcPr>
          <w:p w14:paraId="5F0AE0DB" w14:textId="51F7492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 w:rsidR="0029549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 w:rsidR="0029549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2.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130" w:type="dxa"/>
          </w:tcPr>
          <w:p w14:paraId="3F61264C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30" w:type="dxa"/>
          </w:tcPr>
          <w:p w14:paraId="0D070B4D" w14:textId="77777777" w:rsidR="00F92A89" w:rsidRPr="005665BA" w:rsidRDefault="00F92A89" w:rsidP="00F92A8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5665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8.5%)</w:t>
            </w:r>
          </w:p>
        </w:tc>
        <w:tc>
          <w:tcPr>
            <w:tcW w:w="1130" w:type="dxa"/>
          </w:tcPr>
          <w:p w14:paraId="62494CB5" w14:textId="1C7060F5" w:rsidR="00F92A89" w:rsidRPr="005665BA" w:rsidRDefault="00295497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</w:t>
            </w:r>
            <w:r w:rsidR="00F92A8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  <w:r w:rsidR="00F92A8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8%)</w:t>
            </w:r>
          </w:p>
        </w:tc>
      </w:tr>
      <w:tr w:rsidR="00BF74B4" w:rsidRPr="005665BA" w14:paraId="1C35DBBC" w14:textId="77777777" w:rsidTr="00F92A89">
        <w:trPr>
          <w:trHeight w:val="52"/>
        </w:trPr>
        <w:tc>
          <w:tcPr>
            <w:tcW w:w="1484" w:type="dxa"/>
            <w:tcBorders>
              <w:bottom w:val="single" w:sz="4" w:space="0" w:color="auto"/>
            </w:tcBorders>
          </w:tcPr>
          <w:p w14:paraId="41F69DA3" w14:textId="7832CDF7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D0A5DC4" w14:textId="3E9EFC43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1BC0318" w14:textId="663390DB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24CF6FDC" w14:textId="3834AB41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50310FB" w14:textId="63CE64DF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 (39.6%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1AF57A9" w14:textId="1C268F32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8.1%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EC2A624" w14:textId="28E06264" w:rsidR="00BF74B4" w:rsidRPr="005665BA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 (46.8%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C6C924F" w14:textId="2E666DE5" w:rsidR="00BF74B4" w:rsidRDefault="00BF74B4" w:rsidP="00F92A8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5.4%)</w:t>
            </w:r>
          </w:p>
        </w:tc>
      </w:tr>
    </w:tbl>
    <w:p w14:paraId="4C0F12EF" w14:textId="48633427" w:rsidR="00F92A89" w:rsidRPr="00F92A89" w:rsidRDefault="00F92A89" w:rsidP="00F92A89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6C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A526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pplemental Table 1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s and percentages of </w:t>
      </w:r>
      <w:r w:rsidRPr="00F92A89">
        <w:rPr>
          <w:rFonts w:ascii="Times New Roman" w:hAnsi="Times New Roman" w:cs="Times New Roman"/>
          <w:color w:val="000000" w:themeColor="text1"/>
          <w:sz w:val="20"/>
          <w:szCs w:val="20"/>
        </w:rPr>
        <w:t>falsely-predicted cases</w:t>
      </w:r>
      <w:r w:rsidRPr="00F92A8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 under- and overestimated groups.</w:t>
      </w:r>
    </w:p>
    <w:p w14:paraId="7D250D3E" w14:textId="04E47953" w:rsidR="00F92A89" w:rsidRPr="005665BA" w:rsidRDefault="00F92A89" w:rsidP="00F92A8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5665B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Categories were divided as:</w:t>
      </w:r>
    </w:p>
    <w:p w14:paraId="1179ED7A" w14:textId="77777777" w:rsidR="00F92A89" w:rsidRPr="005665BA" w:rsidRDefault="00F92A89" w:rsidP="00F92A8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>A) vague OCT images induced by extraordinarily cloudy cataract;</w:t>
      </w:r>
    </w:p>
    <w:p w14:paraId="0D980ECE" w14:textId="77777777" w:rsidR="00F92A89" w:rsidRPr="005665BA" w:rsidRDefault="00F92A89" w:rsidP="00F92A8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>B) morphological changes on OCT scan exists but might have poor effect on VA;</w:t>
      </w:r>
    </w:p>
    <w:p w14:paraId="1D7CB221" w14:textId="77777777" w:rsidR="00F92A89" w:rsidRPr="005665BA" w:rsidRDefault="00F92A89" w:rsidP="00F92A8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>C) morphological changes on OCT scan exists but might have unclear effect on VA;</w:t>
      </w:r>
    </w:p>
    <w:p w14:paraId="53CA65CB" w14:textId="18BDE294" w:rsidR="00F92A89" w:rsidRPr="005665BA" w:rsidRDefault="00F92A89" w:rsidP="00F92A8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) morphological changes on OCT scan exists which might have some effect on VA, but were presented as signal-deficient lesions and were </w:t>
      </w:r>
      <w:r w:rsidR="00295497">
        <w:rPr>
          <w:rFonts w:ascii="Times New Roman" w:hAnsi="Times New Roman" w:cs="Times New Roman"/>
          <w:color w:val="000000" w:themeColor="text1"/>
          <w:sz w:val="18"/>
          <w:szCs w:val="18"/>
        </w:rPr>
        <w:t>accidentally</w:t>
      </w:r>
      <w:r w:rsidRPr="005665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gnored by the model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6AFF35E" w14:textId="77777777" w:rsidR="006E1E12" w:rsidRDefault="006E1E12">
      <w:pPr>
        <w:rPr>
          <w:rFonts w:hint="eastAsia"/>
        </w:rPr>
      </w:pPr>
    </w:p>
    <w:sectPr w:rsidR="006E1E12" w:rsidSect="003B61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89"/>
    <w:rsid w:val="0000592D"/>
    <w:rsid w:val="000118B3"/>
    <w:rsid w:val="00027F8D"/>
    <w:rsid w:val="00046F72"/>
    <w:rsid w:val="000724FF"/>
    <w:rsid w:val="000858DC"/>
    <w:rsid w:val="000F7309"/>
    <w:rsid w:val="00106677"/>
    <w:rsid w:val="0015525C"/>
    <w:rsid w:val="001649FC"/>
    <w:rsid w:val="00175428"/>
    <w:rsid w:val="001909B8"/>
    <w:rsid w:val="001B56B7"/>
    <w:rsid w:val="001D5A26"/>
    <w:rsid w:val="002309EC"/>
    <w:rsid w:val="00295497"/>
    <w:rsid w:val="002D2158"/>
    <w:rsid w:val="003327CD"/>
    <w:rsid w:val="00373799"/>
    <w:rsid w:val="003B6191"/>
    <w:rsid w:val="003E6F67"/>
    <w:rsid w:val="00437F75"/>
    <w:rsid w:val="00471E0B"/>
    <w:rsid w:val="0049594F"/>
    <w:rsid w:val="00533225"/>
    <w:rsid w:val="00534B52"/>
    <w:rsid w:val="005C051F"/>
    <w:rsid w:val="005C4031"/>
    <w:rsid w:val="005C7F4E"/>
    <w:rsid w:val="006154BA"/>
    <w:rsid w:val="00616A57"/>
    <w:rsid w:val="00681B54"/>
    <w:rsid w:val="006A5291"/>
    <w:rsid w:val="006E0E85"/>
    <w:rsid w:val="006E1E12"/>
    <w:rsid w:val="006F208F"/>
    <w:rsid w:val="0072281D"/>
    <w:rsid w:val="007F17D6"/>
    <w:rsid w:val="00802902"/>
    <w:rsid w:val="00814C9E"/>
    <w:rsid w:val="00816481"/>
    <w:rsid w:val="00913072"/>
    <w:rsid w:val="00913DD9"/>
    <w:rsid w:val="0092472F"/>
    <w:rsid w:val="00995AC4"/>
    <w:rsid w:val="009D59B2"/>
    <w:rsid w:val="009F06DC"/>
    <w:rsid w:val="00A526C0"/>
    <w:rsid w:val="00AA53D5"/>
    <w:rsid w:val="00B252E4"/>
    <w:rsid w:val="00B32E09"/>
    <w:rsid w:val="00B44F7F"/>
    <w:rsid w:val="00B85A27"/>
    <w:rsid w:val="00B90123"/>
    <w:rsid w:val="00BD7849"/>
    <w:rsid w:val="00BE45CF"/>
    <w:rsid w:val="00BF5A77"/>
    <w:rsid w:val="00BF74B4"/>
    <w:rsid w:val="00C2013D"/>
    <w:rsid w:val="00C32DE7"/>
    <w:rsid w:val="00C3582F"/>
    <w:rsid w:val="00C746B5"/>
    <w:rsid w:val="00D1740C"/>
    <w:rsid w:val="00D22794"/>
    <w:rsid w:val="00D5247C"/>
    <w:rsid w:val="00D56488"/>
    <w:rsid w:val="00D64111"/>
    <w:rsid w:val="00DA3A00"/>
    <w:rsid w:val="00DC0E1B"/>
    <w:rsid w:val="00DF0A00"/>
    <w:rsid w:val="00E12F56"/>
    <w:rsid w:val="00E70DE2"/>
    <w:rsid w:val="00E7563F"/>
    <w:rsid w:val="00EA5572"/>
    <w:rsid w:val="00EB4305"/>
    <w:rsid w:val="00F3407A"/>
    <w:rsid w:val="00F53702"/>
    <w:rsid w:val="00F92A89"/>
    <w:rsid w:val="00FB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17463"/>
  <w15:chartTrackingRefBased/>
  <w15:docId w15:val="{1CCF2CEA-4959-644E-9FFD-EF0C0282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A53D5"/>
    <w:rPr>
      <w:rFonts w:ascii="Arial" w:eastAsia="Arial" w:hAnsi="Aria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F92A8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92A8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anne</dc:creator>
  <cp:keywords/>
  <dc:description/>
  <cp:lastModifiedBy>Wei Leanne</cp:lastModifiedBy>
  <cp:revision>4</cp:revision>
  <dcterms:created xsi:type="dcterms:W3CDTF">2021-04-09T14:55:00Z</dcterms:created>
  <dcterms:modified xsi:type="dcterms:W3CDTF">2021-04-11T10:53:00Z</dcterms:modified>
</cp:coreProperties>
</file>